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595557" w14:textId="77777777" w:rsidR="00085635" w:rsidRPr="0063572F" w:rsidRDefault="00085635" w:rsidP="00085635">
      <w:pPr>
        <w:spacing w:line="360" w:lineRule="atLeast"/>
        <w:rPr>
          <w:rFonts w:ascii="Cambria" w:hAnsi="Cambria"/>
          <w:b/>
          <w:bCs/>
          <w:color w:val="000000" w:themeColor="text1"/>
          <w:sz w:val="18"/>
          <w:szCs w:val="18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5 </w:t>
      </w:r>
      <w:r w:rsidRPr="0063572F">
        <w:rPr>
          <w:rFonts w:ascii="Arial" w:hAnsi="Arial" w:cs="Arial"/>
          <w:b/>
          <w:bCs/>
          <w:color w:val="000000" w:themeColor="text1"/>
          <w:sz w:val="22"/>
          <w:szCs w:val="22"/>
        </w:rPr>
        <w:t>Table. Comparison of known </w:t>
      </w:r>
      <w:r w:rsidRPr="0063572F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MYC/Runx2 </w:t>
      </w:r>
      <w:r w:rsidRPr="0063572F">
        <w:rPr>
          <w:rFonts w:ascii="Arial" w:hAnsi="Arial" w:cs="Arial"/>
          <w:b/>
          <w:bCs/>
          <w:color w:val="000000" w:themeColor="text1"/>
          <w:sz w:val="22"/>
          <w:szCs w:val="22"/>
        </w:rPr>
        <w:t>CIS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Pr="0063572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with MLV IN TP</w:t>
      </w:r>
      <w:r w:rsidRPr="0063572F"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  <w:t>-</w:t>
      </w:r>
      <w:r w:rsidRPr="0063572F">
        <w:rPr>
          <w:rFonts w:ascii="Arial" w:hAnsi="Arial" w:cs="Arial"/>
          <w:b/>
          <w:bCs/>
          <w:color w:val="000000" w:themeColor="text1"/>
          <w:sz w:val="22"/>
          <w:szCs w:val="22"/>
        </w:rPr>
        <w:t>16 tumor integrants </w:t>
      </w:r>
    </w:p>
    <w:tbl>
      <w:tblPr>
        <w:tblW w:w="4379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0"/>
        <w:gridCol w:w="901"/>
        <w:gridCol w:w="1353"/>
        <w:gridCol w:w="1438"/>
        <w:gridCol w:w="1258"/>
        <w:gridCol w:w="1260"/>
      </w:tblGrid>
      <w:tr w:rsidR="00085635" w:rsidRPr="0063572F" w14:paraId="68704097" w14:textId="77777777" w:rsidTr="0071362E">
        <w:trPr>
          <w:trHeight w:val="770"/>
        </w:trPr>
        <w:tc>
          <w:tcPr>
            <w:tcW w:w="12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52BD707" w14:textId="77777777" w:rsidR="00085635" w:rsidRPr="00970A4E" w:rsidRDefault="00085635" w:rsidP="0071362E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70A4E">
              <w:rPr>
                <w:rFonts w:ascii="Arial" w:hAnsi="Arial" w:cs="Arial"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2257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E4FB17" w14:textId="77777777" w:rsidR="00085635" w:rsidRPr="00970A4E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70A4E">
              <w:rPr>
                <w:rFonts w:ascii="Arial" w:hAnsi="Arial" w:cs="Arial"/>
                <w:color w:val="000000" w:themeColor="text1"/>
                <w:sz w:val="22"/>
                <w:szCs w:val="22"/>
              </w:rPr>
              <w:t>Integrant position</w:t>
            </w:r>
          </w:p>
          <w:p w14:paraId="14816924" w14:textId="77777777" w:rsidR="00085635" w:rsidRPr="00970A4E" w:rsidRDefault="00085635" w:rsidP="0071362E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769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hideMark/>
          </w:tcPr>
          <w:p w14:paraId="43AB3E01" w14:textId="77777777" w:rsidR="00085635" w:rsidRPr="00970A4E" w:rsidRDefault="00085635" w:rsidP="0071362E">
            <w:pPr>
              <w:jc w:val="center"/>
              <w:textAlignment w:val="bottom"/>
              <w:rPr>
                <w:color w:val="000000" w:themeColor="text1"/>
                <w:sz w:val="22"/>
                <w:szCs w:val="22"/>
              </w:rPr>
            </w:pPr>
            <w:r w:rsidRPr="00970A4E">
              <w:rPr>
                <w:rFonts w:ascii="Arial" w:hAnsi="Arial" w:cs="Arial"/>
                <w:color w:val="000000" w:themeColor="text1"/>
                <w:sz w:val="22"/>
                <w:szCs w:val="22"/>
              </w:rPr>
              <w:t>Integrant copy  #</w:t>
            </w:r>
          </w:p>
          <w:p w14:paraId="1B76817C" w14:textId="77777777" w:rsidR="00085635" w:rsidRPr="00970A4E" w:rsidRDefault="00085635" w:rsidP="0071362E">
            <w:pPr>
              <w:jc w:val="center"/>
              <w:textAlignment w:val="bottom"/>
              <w:rPr>
                <w:color w:val="000000" w:themeColor="text1"/>
                <w:sz w:val="22"/>
                <w:szCs w:val="22"/>
              </w:rPr>
            </w:pPr>
            <w:r w:rsidRPr="00970A4E">
              <w:rPr>
                <w:rFonts w:ascii="Arial" w:hAnsi="Arial" w:cs="Arial"/>
                <w:color w:val="000000" w:themeColor="text1"/>
                <w:sz w:val="22"/>
                <w:szCs w:val="22"/>
              </w:rPr>
              <w:t>(rank)</w:t>
            </w:r>
            <w:r w:rsidRPr="00970A4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770" w:type="pct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hideMark/>
          </w:tcPr>
          <w:p w14:paraId="2C5232B6" w14:textId="77777777" w:rsidR="00085635" w:rsidRPr="00970A4E" w:rsidRDefault="00085635" w:rsidP="0071362E">
            <w:pPr>
              <w:spacing w:line="480" w:lineRule="atLeast"/>
              <w:jc w:val="center"/>
              <w:textAlignment w:val="bottom"/>
              <w:rPr>
                <w:color w:val="000000" w:themeColor="text1"/>
                <w:sz w:val="22"/>
                <w:szCs w:val="22"/>
              </w:rPr>
            </w:pPr>
            <w:r w:rsidRPr="00970A4E">
              <w:rPr>
                <w:rFonts w:ascii="Arial" w:hAnsi="Arial" w:cs="Arial"/>
                <w:color w:val="000000" w:themeColor="text1"/>
                <w:sz w:val="22"/>
                <w:szCs w:val="22"/>
              </w:rPr>
              <w:t>CIS (rank</w:t>
            </w:r>
            <w:r w:rsidRPr="00970A4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c</w:t>
            </w:r>
            <w:r w:rsidRPr="00970A4E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085635" w:rsidRPr="0063572F" w14:paraId="7F5E3DE5" w14:textId="77777777" w:rsidTr="0071362E">
        <w:trPr>
          <w:trHeight w:val="272"/>
        </w:trPr>
        <w:tc>
          <w:tcPr>
            <w:tcW w:w="1204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56ABDD8" w14:textId="77777777" w:rsidR="00085635" w:rsidRPr="0063572F" w:rsidRDefault="00085635" w:rsidP="0071362E">
            <w:pPr>
              <w:textAlignment w:val="bottom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asgrp1</w:t>
            </w:r>
          </w:p>
        </w:tc>
        <w:tc>
          <w:tcPr>
            <w:tcW w:w="551" w:type="pct"/>
            <w:tcBorders>
              <w:top w:val="nil"/>
              <w:left w:val="nil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B01CAE7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A07C9">
              <w:rPr>
                <w:rFonts w:ascii="Arial" w:hAnsi="Arial" w:cs="Arial"/>
                <w:color w:val="000000" w:themeColor="text1"/>
                <w:sz w:val="22"/>
                <w:szCs w:val="22"/>
                <w:lang w:val="de-DE"/>
              </w:rPr>
              <w:t>chr2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de-DE"/>
              </w:rPr>
              <w:t> 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ED1EC09" w14:textId="77777777" w:rsidR="00085635" w:rsidRPr="0063572F" w:rsidRDefault="00085635" w:rsidP="0071362E">
            <w:pPr>
              <w:ind w:right="78"/>
              <w:jc w:val="right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lang w:val="fi-FI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11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34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395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06591999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de-DE"/>
              </w:rPr>
              <w:t>intergenic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2337ADAB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A0E3D9B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</w:tr>
      <w:tr w:rsidR="00085635" w:rsidRPr="0063572F" w14:paraId="7926ACC0" w14:textId="77777777" w:rsidTr="0071362E">
        <w:trPr>
          <w:trHeight w:val="70"/>
        </w:trPr>
        <w:tc>
          <w:tcPr>
            <w:tcW w:w="1204" w:type="pct"/>
            <w:tcBorders>
              <w:left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D796B2F" w14:textId="77777777" w:rsidR="00085635" w:rsidRPr="0063572F" w:rsidRDefault="00085635" w:rsidP="0071362E">
            <w:pPr>
              <w:textAlignment w:val="bottom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1" w:type="pct"/>
            <w:tcBorders>
              <w:left w:val="nil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611C09F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2173F5F" w14:textId="77777777" w:rsidR="00085635" w:rsidRPr="0063572F" w:rsidRDefault="00085635" w:rsidP="0071362E">
            <w:pPr>
              <w:ind w:right="78"/>
              <w:jc w:val="right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lang w:val="fi-FI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11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41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421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10E6EE6A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de-DE"/>
              </w:rPr>
              <w:t>intergenic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06551641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9436281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5635" w:rsidRPr="0063572F" w14:paraId="5A9D7EC2" w14:textId="77777777" w:rsidTr="0071362E">
        <w:trPr>
          <w:trHeight w:val="64"/>
        </w:trPr>
        <w:tc>
          <w:tcPr>
            <w:tcW w:w="1204" w:type="pct"/>
            <w:tcBorders>
              <w:left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BBE434D" w14:textId="77777777" w:rsidR="00085635" w:rsidRPr="0063572F" w:rsidRDefault="00085635" w:rsidP="0071362E">
            <w:pPr>
              <w:textAlignment w:val="bottom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1" w:type="pct"/>
            <w:tcBorders>
              <w:left w:val="nil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D28BD10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EE9CB5C" w14:textId="77777777" w:rsidR="00085635" w:rsidRPr="0063572F" w:rsidRDefault="00085635" w:rsidP="0071362E">
            <w:pPr>
              <w:ind w:right="78"/>
              <w:jc w:val="right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lang w:val="fi-FI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11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41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644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3A2B32E8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de-DE"/>
              </w:rPr>
              <w:t>intergenic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264CC7BF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6A97BF94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5635" w:rsidRPr="0063572F" w14:paraId="5CB8756F" w14:textId="77777777" w:rsidTr="0071362E">
        <w:trPr>
          <w:trHeight w:val="142"/>
        </w:trPr>
        <w:tc>
          <w:tcPr>
            <w:tcW w:w="1204" w:type="pct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714CB31" w14:textId="77777777" w:rsidR="00085635" w:rsidRPr="0063572F" w:rsidRDefault="00085635" w:rsidP="0071362E">
            <w:pPr>
              <w:textAlignment w:val="bottom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1" w:type="pct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3C3F42A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F7AAF2C" w14:textId="77777777" w:rsidR="00085635" w:rsidRPr="0063572F" w:rsidRDefault="00085635" w:rsidP="0071362E">
            <w:pPr>
              <w:ind w:right="78"/>
              <w:jc w:val="right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11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43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636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109F0281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de-DE"/>
              </w:rPr>
              <w:t>intergenic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3F2FC855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28 (3-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4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)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</w:tcPr>
          <w:p w14:paraId="27254AEF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</w:pPr>
          </w:p>
        </w:tc>
      </w:tr>
      <w:tr w:rsidR="00085635" w:rsidRPr="0063572F" w14:paraId="1280C731" w14:textId="77777777" w:rsidTr="0071362E">
        <w:trPr>
          <w:trHeight w:val="212"/>
        </w:trPr>
        <w:tc>
          <w:tcPr>
            <w:tcW w:w="1204" w:type="pct"/>
            <w:tcBorders>
              <w:top w:val="single" w:sz="4" w:space="0" w:color="auto"/>
              <w:left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B7E0F86" w14:textId="77777777" w:rsidR="00085635" w:rsidRPr="0063572F" w:rsidRDefault="00085635" w:rsidP="0071362E">
            <w:pPr>
              <w:textAlignment w:val="bottom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Jdp2</w:t>
            </w:r>
          </w:p>
        </w:tc>
        <w:tc>
          <w:tcPr>
            <w:tcW w:w="551" w:type="pct"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E26463F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chr1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D61AC10" w14:textId="77777777" w:rsidR="00085635" w:rsidRPr="0063572F" w:rsidRDefault="00085635" w:rsidP="0071362E">
            <w:pPr>
              <w:ind w:right="78"/>
              <w:jc w:val="right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lang w:val="fi-FI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8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59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389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6712BF19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in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r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genic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553A0164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single" w:sz="8" w:space="0" w:color="000000"/>
            </w:tcBorders>
          </w:tcPr>
          <w:p w14:paraId="2D5434F8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085635" w:rsidRPr="0063572F" w14:paraId="77A3309F" w14:textId="77777777" w:rsidTr="0071362E">
        <w:trPr>
          <w:trHeight w:val="223"/>
        </w:trPr>
        <w:tc>
          <w:tcPr>
            <w:tcW w:w="1204" w:type="pct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1666602" w14:textId="77777777" w:rsidR="00085635" w:rsidRPr="0063572F" w:rsidRDefault="00085635" w:rsidP="0071362E">
            <w:pPr>
              <w:textAlignment w:val="bottom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1" w:type="pct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0645850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49C92A9" w14:textId="77777777" w:rsidR="00085635" w:rsidRPr="0063572F" w:rsidRDefault="00085635" w:rsidP="0071362E">
            <w:pPr>
              <w:ind w:right="78"/>
              <w:jc w:val="right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lang w:val="fi-FI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8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64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374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25B32D92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int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r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genic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65E80989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single" w:sz="8" w:space="0" w:color="000000"/>
            </w:tcBorders>
          </w:tcPr>
          <w:p w14:paraId="11C2C243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5635" w:rsidRPr="0063572F" w14:paraId="54F8EDBF" w14:textId="77777777" w:rsidTr="0071362E">
        <w:trPr>
          <w:trHeight w:val="86"/>
        </w:trPr>
        <w:tc>
          <w:tcPr>
            <w:tcW w:w="1204" w:type="pct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A8D2B03" w14:textId="77777777" w:rsidR="00085635" w:rsidRPr="0063572F" w:rsidRDefault="00085635" w:rsidP="0071362E">
            <w:pPr>
              <w:textAlignment w:val="bottom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dac6 </w:t>
            </w:r>
          </w:p>
        </w:tc>
        <w:tc>
          <w:tcPr>
            <w:tcW w:w="551" w:type="pct"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4B7F79F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chrX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0A346F5" w14:textId="77777777" w:rsidR="00085635" w:rsidRPr="0063572F" w:rsidRDefault="00085635" w:rsidP="0071362E">
            <w:pPr>
              <w:ind w:right="78"/>
              <w:jc w:val="right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93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719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52E607AF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intron 28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5DC1A6E1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26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-7)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</w:tcPr>
          <w:p w14:paraId="692BEB90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085635" w:rsidRPr="0063572F" w14:paraId="7B17305B" w14:textId="77777777" w:rsidTr="0071362E">
        <w:trPr>
          <w:trHeight w:val="205"/>
        </w:trPr>
        <w:tc>
          <w:tcPr>
            <w:tcW w:w="120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C58A95" w14:textId="77777777" w:rsidR="00085635" w:rsidRPr="0063572F" w:rsidRDefault="00085635" w:rsidP="0071362E">
            <w:pPr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551" w:type="pct"/>
            <w:tcBorders>
              <w:left w:val="nil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6259EE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520FD90" w14:textId="77777777" w:rsidR="00085635" w:rsidRPr="0063572F" w:rsidRDefault="00085635" w:rsidP="0071362E">
            <w:pPr>
              <w:ind w:right="78"/>
              <w:jc w:val="right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fi-FI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fi-FI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fi-FI"/>
              </w:rPr>
              <w:t>93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fi-FI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fi-FI"/>
              </w:rPr>
              <w:t>586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3DAC7220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de-DE"/>
              </w:rPr>
              <w:t>exon 25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hideMark/>
          </w:tcPr>
          <w:p w14:paraId="1BA31649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8" w:space="0" w:color="000000"/>
            </w:tcBorders>
            <w:hideMark/>
          </w:tcPr>
          <w:p w14:paraId="5A9AAE22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85635" w:rsidRPr="0063572F" w14:paraId="4E691C6E" w14:textId="77777777" w:rsidTr="0071362E">
        <w:trPr>
          <w:trHeight w:val="214"/>
        </w:trPr>
        <w:tc>
          <w:tcPr>
            <w:tcW w:w="120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A70360" w14:textId="77777777" w:rsidR="00085635" w:rsidRPr="0063572F" w:rsidRDefault="00085635" w:rsidP="0071362E">
            <w:pPr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551" w:type="pct"/>
            <w:tcBorders>
              <w:left w:val="nil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9395E80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8EB5288" w14:textId="77777777" w:rsidR="00085635" w:rsidRPr="0063572F" w:rsidRDefault="00085635" w:rsidP="0071362E">
            <w:pPr>
              <w:ind w:right="78"/>
              <w:jc w:val="right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94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877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66C9F2F6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de-DE"/>
              </w:rPr>
              <w:t>exon 10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hideMark/>
          </w:tcPr>
          <w:p w14:paraId="6C7AB31D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8" w:space="0" w:color="000000"/>
            </w:tcBorders>
            <w:hideMark/>
          </w:tcPr>
          <w:p w14:paraId="3A364104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85635" w:rsidRPr="0063572F" w14:paraId="4B477FFE" w14:textId="77777777" w:rsidTr="0071362E">
        <w:trPr>
          <w:trHeight w:val="178"/>
        </w:trPr>
        <w:tc>
          <w:tcPr>
            <w:tcW w:w="1204" w:type="pct"/>
            <w:tcBorders>
              <w:top w:val="nil"/>
              <w:left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7489F8" w14:textId="77777777" w:rsidR="00085635" w:rsidRPr="0063572F" w:rsidRDefault="00085635" w:rsidP="0071362E">
            <w:pPr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551" w:type="pct"/>
            <w:tcBorders>
              <w:left w:val="nil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DDB90C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B10E5E9" w14:textId="77777777" w:rsidR="00085635" w:rsidRPr="0063572F" w:rsidRDefault="00085635" w:rsidP="0071362E">
            <w:pPr>
              <w:ind w:right="78"/>
              <w:jc w:val="right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94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693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525112B4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ntron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hideMark/>
          </w:tcPr>
          <w:p w14:paraId="0B47755C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33 (1)</w:t>
            </w:r>
          </w:p>
        </w:tc>
        <w:tc>
          <w:tcPr>
            <w:tcW w:w="770" w:type="pct"/>
            <w:tcBorders>
              <w:top w:val="nil"/>
              <w:left w:val="nil"/>
              <w:right w:val="single" w:sz="8" w:space="0" w:color="000000"/>
            </w:tcBorders>
            <w:hideMark/>
          </w:tcPr>
          <w:p w14:paraId="4F6E0876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85635" w:rsidRPr="0063572F" w14:paraId="3A921391" w14:textId="77777777" w:rsidTr="0071362E">
        <w:trPr>
          <w:trHeight w:val="268"/>
        </w:trPr>
        <w:tc>
          <w:tcPr>
            <w:tcW w:w="12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106070C" w14:textId="77777777" w:rsidR="00085635" w:rsidRPr="0063572F" w:rsidRDefault="00085635" w:rsidP="0071362E">
            <w:pPr>
              <w:textAlignment w:val="bottom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1" w:type="pct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F490DAF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09EC080" w14:textId="77777777" w:rsidR="00085635" w:rsidRPr="0063572F" w:rsidRDefault="00085635" w:rsidP="0071362E">
            <w:pPr>
              <w:ind w:right="78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fi-FI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fi-FI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fi-FI"/>
              </w:rPr>
              <w:t>94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fi-FI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fi-FI"/>
              </w:rPr>
              <w:t>933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054BC4BF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exon 3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46C7897C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26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-7)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770" w:type="pct"/>
            <w:tcBorders>
              <w:left w:val="nil"/>
              <w:bottom w:val="single" w:sz="8" w:space="0" w:color="000000"/>
              <w:right w:val="single" w:sz="8" w:space="0" w:color="000000"/>
            </w:tcBorders>
          </w:tcPr>
          <w:p w14:paraId="6FF2396E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5635" w:rsidRPr="0063572F" w14:paraId="42EA5B3A" w14:textId="77777777" w:rsidTr="0071362E">
        <w:trPr>
          <w:trHeight w:val="272"/>
        </w:trPr>
        <w:tc>
          <w:tcPr>
            <w:tcW w:w="120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1057D04" w14:textId="77777777" w:rsidR="00085635" w:rsidRPr="00DA07C9" w:rsidRDefault="00085635" w:rsidP="0071362E">
            <w:pPr>
              <w:textAlignment w:val="bottom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highlight w:val="yellow"/>
              </w:rPr>
            </w:pPr>
            <w:r w:rsidRPr="00DA07C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dac6/Otud5/Pim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A99C60B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chrX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84F4155" w14:textId="77777777" w:rsidR="00085635" w:rsidRPr="0063572F" w:rsidRDefault="00085635" w:rsidP="0071362E">
            <w:pPr>
              <w:ind w:right="78"/>
              <w:jc w:val="right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91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395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338A093C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genic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519114D8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5D97856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085635" w:rsidRPr="0063572F" w14:paraId="19F006D3" w14:textId="77777777" w:rsidTr="0071362E">
        <w:trPr>
          <w:trHeight w:val="113"/>
        </w:trPr>
        <w:tc>
          <w:tcPr>
            <w:tcW w:w="1204" w:type="pct"/>
            <w:tcBorders>
              <w:top w:val="nil"/>
              <w:left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3BA8DB2" w14:textId="77777777" w:rsidR="00085635" w:rsidRPr="0063572F" w:rsidRDefault="00085635" w:rsidP="0071362E">
            <w:pPr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Otud5</w:t>
            </w:r>
          </w:p>
        </w:tc>
        <w:tc>
          <w:tcPr>
            <w:tcW w:w="551" w:type="pct"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6DAC666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chrX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1F9FDA3" w14:textId="77777777" w:rsidR="00085635" w:rsidRPr="0063572F" w:rsidRDefault="00085635" w:rsidP="0071362E">
            <w:pPr>
              <w:ind w:right="78"/>
              <w:jc w:val="right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86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391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4E843419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ntron 2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40CF93C6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70" w:type="pct"/>
            <w:tcBorders>
              <w:top w:val="nil"/>
              <w:left w:val="nil"/>
              <w:right w:val="single" w:sz="8" w:space="0" w:color="000000"/>
            </w:tcBorders>
          </w:tcPr>
          <w:p w14:paraId="7664F3F5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085635" w:rsidRPr="0063572F" w14:paraId="4FC6915E" w14:textId="77777777" w:rsidTr="0071362E">
        <w:trPr>
          <w:trHeight w:val="272"/>
        </w:trPr>
        <w:tc>
          <w:tcPr>
            <w:tcW w:w="12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8429A34" w14:textId="77777777" w:rsidR="00085635" w:rsidRPr="0063572F" w:rsidRDefault="00085635" w:rsidP="0071362E">
            <w:pPr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1" w:type="pct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E2296A8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FFA75BC" w14:textId="77777777" w:rsidR="00085635" w:rsidRPr="0063572F" w:rsidRDefault="00085635" w:rsidP="0071362E">
            <w:pPr>
              <w:ind w:right="78"/>
              <w:jc w:val="right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86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169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36838ACF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ntron 5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6F70F50C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70" w:type="pct"/>
            <w:tcBorders>
              <w:left w:val="nil"/>
              <w:bottom w:val="single" w:sz="8" w:space="0" w:color="000000"/>
              <w:right w:val="single" w:sz="8" w:space="0" w:color="000000"/>
            </w:tcBorders>
          </w:tcPr>
          <w:p w14:paraId="5B75C2FF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5635" w:rsidRPr="0063572F" w14:paraId="6A975FD7" w14:textId="77777777" w:rsidTr="0071362E">
        <w:trPr>
          <w:trHeight w:val="169"/>
        </w:trPr>
        <w:tc>
          <w:tcPr>
            <w:tcW w:w="1204" w:type="pct"/>
            <w:tcBorders>
              <w:top w:val="nil"/>
              <w:left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FC3B019" w14:textId="77777777" w:rsidR="00085635" w:rsidRPr="0063572F" w:rsidRDefault="00085635" w:rsidP="0071362E">
            <w:pPr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Ahi1</w:t>
            </w:r>
          </w:p>
        </w:tc>
        <w:tc>
          <w:tcPr>
            <w:tcW w:w="551" w:type="pct"/>
            <w:tcBorders>
              <w:top w:val="nil"/>
              <w:left w:val="nil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147669A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chr1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B3812A4" w14:textId="77777777" w:rsidR="00085635" w:rsidRPr="0063572F" w:rsidRDefault="00085635" w:rsidP="0071362E">
            <w:pPr>
              <w:ind w:right="78"/>
              <w:jc w:val="right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99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590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012FD840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intron 15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2387CB58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70" w:type="pct"/>
            <w:tcBorders>
              <w:top w:val="nil"/>
              <w:left w:val="nil"/>
              <w:right w:val="single" w:sz="8" w:space="0" w:color="000000"/>
            </w:tcBorders>
          </w:tcPr>
          <w:p w14:paraId="2B90BC5F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</w:tr>
      <w:tr w:rsidR="00085635" w:rsidRPr="0063572F" w14:paraId="7BA75584" w14:textId="77777777" w:rsidTr="0071362E">
        <w:trPr>
          <w:trHeight w:val="97"/>
        </w:trPr>
        <w:tc>
          <w:tcPr>
            <w:tcW w:w="1204" w:type="pct"/>
            <w:tcBorders>
              <w:left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C449CB3" w14:textId="77777777" w:rsidR="00085635" w:rsidRPr="0063572F" w:rsidRDefault="00085635" w:rsidP="0071362E">
            <w:pPr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1" w:type="pct"/>
            <w:tcBorders>
              <w:left w:val="nil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F3C5C3C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9AB6880" w14:textId="77777777" w:rsidR="00085635" w:rsidRPr="0063572F" w:rsidRDefault="00085635" w:rsidP="0071362E">
            <w:pPr>
              <w:ind w:right="78"/>
              <w:jc w:val="right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04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422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4FD4D655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intron 19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332F60EF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70" w:type="pct"/>
            <w:tcBorders>
              <w:left w:val="nil"/>
              <w:right w:val="single" w:sz="8" w:space="0" w:color="000000"/>
            </w:tcBorders>
          </w:tcPr>
          <w:p w14:paraId="3BA67370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5635" w:rsidRPr="0063572F" w14:paraId="09C966EC" w14:textId="77777777" w:rsidTr="0071362E">
        <w:trPr>
          <w:trHeight w:val="169"/>
        </w:trPr>
        <w:tc>
          <w:tcPr>
            <w:tcW w:w="12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D88B43E" w14:textId="77777777" w:rsidR="00085635" w:rsidRPr="0063572F" w:rsidRDefault="00085635" w:rsidP="0071362E">
            <w:pPr>
              <w:textAlignment w:val="bottom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1" w:type="pct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077A223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lang w:val="de-D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893FCF7" w14:textId="77777777" w:rsidR="00085635" w:rsidRPr="0063572F" w:rsidRDefault="00085635" w:rsidP="0071362E">
            <w:pPr>
              <w:ind w:right="78"/>
              <w:jc w:val="right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05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250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105C9149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de-DE"/>
              </w:rPr>
              <w:t>intron 20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4A3E532B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23 (8-9)</w:t>
            </w:r>
          </w:p>
        </w:tc>
        <w:tc>
          <w:tcPr>
            <w:tcW w:w="770" w:type="pct"/>
            <w:tcBorders>
              <w:left w:val="nil"/>
              <w:bottom w:val="single" w:sz="8" w:space="0" w:color="000000"/>
              <w:right w:val="single" w:sz="8" w:space="0" w:color="000000"/>
            </w:tcBorders>
          </w:tcPr>
          <w:p w14:paraId="5409748F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</w:pPr>
          </w:p>
        </w:tc>
      </w:tr>
      <w:tr w:rsidR="00085635" w:rsidRPr="0063572F" w14:paraId="7FBE72F9" w14:textId="77777777" w:rsidTr="0071362E">
        <w:trPr>
          <w:trHeight w:val="140"/>
        </w:trPr>
        <w:tc>
          <w:tcPr>
            <w:tcW w:w="1204" w:type="pct"/>
            <w:tcBorders>
              <w:top w:val="nil"/>
              <w:left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E7E1E77" w14:textId="77777777" w:rsidR="00085635" w:rsidRPr="0063572F" w:rsidRDefault="00085635" w:rsidP="0071362E">
            <w:pPr>
              <w:textAlignment w:val="bottom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Ahi1/Myb</w:t>
            </w:r>
          </w:p>
        </w:tc>
        <w:tc>
          <w:tcPr>
            <w:tcW w:w="551" w:type="pct"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7636D96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chr1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C6FC95D" w14:textId="77777777" w:rsidR="00085635" w:rsidRPr="0063572F" w:rsidRDefault="00085635" w:rsidP="0071362E">
            <w:pPr>
              <w:ind w:right="78"/>
              <w:jc w:val="right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08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468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478CE5A1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de-DE"/>
              </w:rPr>
              <w:t>intergenic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03521A19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70" w:type="pct"/>
            <w:tcBorders>
              <w:left w:val="nil"/>
              <w:right w:val="single" w:sz="8" w:space="0" w:color="000000"/>
            </w:tcBorders>
          </w:tcPr>
          <w:p w14:paraId="7FBFE4EE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</w:tr>
      <w:tr w:rsidR="00085635" w:rsidRPr="0063572F" w14:paraId="516270AD" w14:textId="77777777" w:rsidTr="0071362E">
        <w:trPr>
          <w:trHeight w:val="272"/>
        </w:trPr>
        <w:tc>
          <w:tcPr>
            <w:tcW w:w="12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84DBC9B" w14:textId="77777777" w:rsidR="00085635" w:rsidRPr="0063572F" w:rsidRDefault="00085635" w:rsidP="0071362E">
            <w:pPr>
              <w:textAlignment w:val="bottom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1" w:type="pct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94973C7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1EB8198" w14:textId="77777777" w:rsidR="00085635" w:rsidRPr="0063572F" w:rsidRDefault="00085635" w:rsidP="0071362E">
            <w:pPr>
              <w:ind w:right="78"/>
              <w:jc w:val="right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11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776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02D77811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de-DE"/>
              </w:rPr>
              <w:t>intergenic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1F25E178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70" w:type="pct"/>
            <w:tcBorders>
              <w:left w:val="nil"/>
              <w:bottom w:val="single" w:sz="8" w:space="0" w:color="000000"/>
              <w:right w:val="single" w:sz="8" w:space="0" w:color="000000"/>
            </w:tcBorders>
          </w:tcPr>
          <w:p w14:paraId="0B478267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</w:pPr>
          </w:p>
        </w:tc>
      </w:tr>
      <w:tr w:rsidR="00085635" w:rsidRPr="0063572F" w14:paraId="579D4BC8" w14:textId="77777777" w:rsidTr="0071362E">
        <w:trPr>
          <w:trHeight w:val="124"/>
        </w:trPr>
        <w:tc>
          <w:tcPr>
            <w:tcW w:w="1204" w:type="pct"/>
            <w:tcBorders>
              <w:top w:val="nil"/>
              <w:left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8896CB9" w14:textId="77777777" w:rsidR="00085635" w:rsidRPr="0063572F" w:rsidRDefault="00085635" w:rsidP="0071362E">
            <w:pPr>
              <w:textAlignment w:val="bottom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Zmiz1</w:t>
            </w:r>
          </w:p>
        </w:tc>
        <w:tc>
          <w:tcPr>
            <w:tcW w:w="551" w:type="pct"/>
            <w:tcBorders>
              <w:top w:val="nil"/>
              <w:left w:val="nil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B1CC0CF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lang w:val="de-DE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chr1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91DA99A" w14:textId="77777777" w:rsidR="00085635" w:rsidRPr="0063572F" w:rsidRDefault="00085635" w:rsidP="0071362E">
            <w:pPr>
              <w:ind w:right="78"/>
              <w:jc w:val="right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32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612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02006213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genic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63BF2062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770" w:type="pct"/>
            <w:tcBorders>
              <w:top w:val="single" w:sz="8" w:space="0" w:color="000000"/>
              <w:left w:val="nil"/>
              <w:right w:val="single" w:sz="8" w:space="0" w:color="000000"/>
            </w:tcBorders>
          </w:tcPr>
          <w:p w14:paraId="364A3342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  <w:t>7</w:t>
            </w:r>
          </w:p>
        </w:tc>
      </w:tr>
      <w:tr w:rsidR="00085635" w:rsidRPr="0063572F" w14:paraId="38480345" w14:textId="77777777" w:rsidTr="0071362E">
        <w:trPr>
          <w:trHeight w:val="178"/>
        </w:trPr>
        <w:tc>
          <w:tcPr>
            <w:tcW w:w="120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8712B92" w14:textId="77777777" w:rsidR="00085635" w:rsidRPr="0063572F" w:rsidRDefault="00085635" w:rsidP="0071362E">
            <w:pPr>
              <w:textAlignment w:val="bottom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1" w:type="pct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8A159CE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lang w:val="de-DE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0FEFE8B" w14:textId="77777777" w:rsidR="00085635" w:rsidRPr="0063572F" w:rsidRDefault="00085635" w:rsidP="0071362E">
            <w:pPr>
              <w:ind w:right="78"/>
              <w:jc w:val="right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60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859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7177D1A4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de-DE"/>
              </w:rPr>
              <w:t>intron 6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1CB274CB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70" w:type="pct"/>
            <w:tcBorders>
              <w:left w:val="nil"/>
              <w:bottom w:val="single" w:sz="8" w:space="0" w:color="000000"/>
              <w:right w:val="single" w:sz="8" w:space="0" w:color="000000"/>
            </w:tcBorders>
          </w:tcPr>
          <w:p w14:paraId="05375F19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lang w:val="is-IS"/>
              </w:rPr>
            </w:pPr>
          </w:p>
        </w:tc>
      </w:tr>
      <w:tr w:rsidR="00085635" w:rsidRPr="0063572F" w14:paraId="069F6045" w14:textId="77777777" w:rsidTr="0071362E">
        <w:trPr>
          <w:trHeight w:val="169"/>
        </w:trPr>
        <w:tc>
          <w:tcPr>
            <w:tcW w:w="120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B248F4" w14:textId="77777777" w:rsidR="00085635" w:rsidRPr="0063572F" w:rsidRDefault="00085635" w:rsidP="0071362E">
            <w:pPr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cnd1 </w:t>
            </w:r>
          </w:p>
        </w:tc>
        <w:tc>
          <w:tcPr>
            <w:tcW w:w="551" w:type="pct"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BA59F24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chr7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BD71480" w14:textId="77777777" w:rsidR="00085635" w:rsidRPr="0063572F" w:rsidRDefault="00085635" w:rsidP="0071362E">
            <w:pPr>
              <w:ind w:right="78"/>
              <w:jc w:val="right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cs-CZ"/>
              </w:rPr>
              <w:t>14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cs-CZ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cs-CZ"/>
              </w:rPr>
              <w:t>94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cs-CZ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cs-CZ"/>
              </w:rPr>
              <w:t>638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253A460C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genic 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hideMark/>
          </w:tcPr>
          <w:p w14:paraId="479E0224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28 (3-5)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single" w:sz="8" w:space="0" w:color="000000"/>
            </w:tcBorders>
            <w:hideMark/>
          </w:tcPr>
          <w:p w14:paraId="13C4F95F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</w:tr>
      <w:tr w:rsidR="00085635" w:rsidRPr="0063572F" w14:paraId="1FD1FB02" w14:textId="77777777" w:rsidTr="0071362E">
        <w:trPr>
          <w:trHeight w:val="124"/>
        </w:trPr>
        <w:tc>
          <w:tcPr>
            <w:tcW w:w="1204" w:type="pct"/>
            <w:tcBorders>
              <w:top w:val="nil"/>
              <w:left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3CF7BB" w14:textId="77777777" w:rsidR="00085635" w:rsidRPr="0063572F" w:rsidRDefault="00085635" w:rsidP="0071362E">
            <w:pPr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551" w:type="pct"/>
            <w:tcBorders>
              <w:left w:val="nil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F89168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EF1FC4" w14:textId="77777777" w:rsidR="00085635" w:rsidRPr="0063572F" w:rsidRDefault="00085635" w:rsidP="0071362E">
            <w:pPr>
              <w:ind w:right="78"/>
              <w:jc w:val="right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cs-CZ"/>
              </w:rPr>
              <w:t>14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cs-CZ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cs-CZ"/>
              </w:rPr>
              <w:t>96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cs-CZ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cs-CZ"/>
              </w:rPr>
              <w:t>351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5EA28C00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 intergenic 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hideMark/>
          </w:tcPr>
          <w:p w14:paraId="1CE1C820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70" w:type="pct"/>
            <w:tcBorders>
              <w:top w:val="nil"/>
              <w:left w:val="nil"/>
              <w:right w:val="single" w:sz="8" w:space="0" w:color="000000"/>
            </w:tcBorders>
            <w:hideMark/>
          </w:tcPr>
          <w:p w14:paraId="1CC72B39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 </w:t>
            </w:r>
          </w:p>
        </w:tc>
      </w:tr>
      <w:tr w:rsidR="00085635" w:rsidRPr="0063572F" w14:paraId="0A47AAA9" w14:textId="77777777" w:rsidTr="0071362E">
        <w:trPr>
          <w:trHeight w:val="124"/>
        </w:trPr>
        <w:tc>
          <w:tcPr>
            <w:tcW w:w="1204" w:type="pct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5973246" w14:textId="77777777" w:rsidR="00085635" w:rsidRPr="0063572F" w:rsidRDefault="00085635" w:rsidP="0071362E">
            <w:pPr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51" w:type="pct"/>
            <w:tcBorders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4708A43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C74F639" w14:textId="77777777" w:rsidR="00085635" w:rsidRPr="0063572F" w:rsidRDefault="00085635" w:rsidP="0071362E">
            <w:pPr>
              <w:ind w:right="78"/>
              <w:jc w:val="right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lang w:val="cs-CZ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cs-CZ"/>
              </w:rPr>
              <w:t>14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cs-CZ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cs-CZ"/>
              </w:rPr>
              <w:t>99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cs-CZ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cs-CZ"/>
              </w:rPr>
              <w:t>507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7E169FED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genic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45024248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70" w:type="pct"/>
            <w:tcBorders>
              <w:left w:val="nil"/>
              <w:bottom w:val="single" w:sz="8" w:space="0" w:color="000000"/>
              <w:right w:val="single" w:sz="8" w:space="0" w:color="000000"/>
            </w:tcBorders>
          </w:tcPr>
          <w:p w14:paraId="02B58F50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5635" w:rsidRPr="0063572F" w14:paraId="19D8E068" w14:textId="77777777" w:rsidTr="0071362E">
        <w:trPr>
          <w:trHeight w:val="168"/>
        </w:trPr>
        <w:tc>
          <w:tcPr>
            <w:tcW w:w="1204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A6ACA85" w14:textId="77777777" w:rsidR="00085635" w:rsidRPr="0063572F" w:rsidRDefault="00085635" w:rsidP="0071362E">
            <w:pPr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Otx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DE838D4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chr1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0D91CEC" w14:textId="77777777" w:rsidR="00085635" w:rsidRPr="0063572F" w:rsidRDefault="00085635" w:rsidP="0071362E">
            <w:pPr>
              <w:ind w:right="78"/>
              <w:jc w:val="right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874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287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24373F9C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intergenic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76900E26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F7BC247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</w:tr>
      <w:tr w:rsidR="00085635" w:rsidRPr="0063572F" w14:paraId="4B2C1588" w14:textId="77777777" w:rsidTr="0071362E">
        <w:trPr>
          <w:trHeight w:val="50"/>
        </w:trPr>
        <w:tc>
          <w:tcPr>
            <w:tcW w:w="1204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025BB9E" w14:textId="77777777" w:rsidR="00085635" w:rsidRPr="00DA07C9" w:rsidRDefault="00085635" w:rsidP="0071362E">
            <w:pPr>
              <w:textAlignment w:val="bottom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A07C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ik3r5</w:t>
            </w:r>
          </w:p>
        </w:tc>
        <w:tc>
          <w:tcPr>
            <w:tcW w:w="551" w:type="pct"/>
            <w:tcBorders>
              <w:top w:val="single" w:sz="8" w:space="0" w:color="000000"/>
              <w:left w:val="nil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29B5AF7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de-DE"/>
              </w:rPr>
              <w:t>chr11</w:t>
            </w:r>
          </w:p>
        </w:tc>
        <w:tc>
          <w:tcPr>
            <w:tcW w:w="82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CFD82E9" w14:textId="77777777" w:rsidR="00085635" w:rsidRPr="0063572F" w:rsidRDefault="00085635" w:rsidP="0071362E">
            <w:pPr>
              <w:ind w:right="78"/>
              <w:jc w:val="right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843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859</w:t>
            </w:r>
          </w:p>
        </w:tc>
        <w:tc>
          <w:tcPr>
            <w:tcW w:w="879" w:type="pc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7493DB90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intron 1</w:t>
            </w:r>
          </w:p>
        </w:tc>
        <w:tc>
          <w:tcPr>
            <w:tcW w:w="769" w:type="pc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675B28FC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70" w:type="pct"/>
            <w:tcBorders>
              <w:top w:val="single" w:sz="8" w:space="0" w:color="000000"/>
              <w:left w:val="nil"/>
              <w:right w:val="single" w:sz="8" w:space="0" w:color="000000"/>
            </w:tcBorders>
          </w:tcPr>
          <w:p w14:paraId="2F40272F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</w:tr>
      <w:tr w:rsidR="00085635" w:rsidRPr="0063572F" w14:paraId="0A0E5AD6" w14:textId="77777777" w:rsidTr="0071362E">
        <w:trPr>
          <w:trHeight w:val="64"/>
        </w:trPr>
        <w:tc>
          <w:tcPr>
            <w:tcW w:w="1204" w:type="pct"/>
            <w:tcBorders>
              <w:left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542EBFA" w14:textId="77777777" w:rsidR="00085635" w:rsidRPr="00DA07C9" w:rsidRDefault="00085635" w:rsidP="0071362E">
            <w:pPr>
              <w:textAlignment w:val="bottom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1" w:type="pct"/>
            <w:tcBorders>
              <w:left w:val="nil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363D367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7B1DA61" w14:textId="77777777" w:rsidR="00085635" w:rsidRPr="0063572F" w:rsidRDefault="00085635" w:rsidP="0071362E">
            <w:pPr>
              <w:ind w:right="78"/>
              <w:jc w:val="right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845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063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0D138B6A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intron 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</w:tcPr>
          <w:p w14:paraId="41D8229F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70" w:type="pct"/>
            <w:tcBorders>
              <w:left w:val="nil"/>
              <w:right w:val="single" w:sz="8" w:space="0" w:color="000000"/>
            </w:tcBorders>
          </w:tcPr>
          <w:p w14:paraId="1BB501AF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5635" w:rsidRPr="0063572F" w14:paraId="5F2D923F" w14:textId="77777777" w:rsidTr="0071362E">
        <w:trPr>
          <w:trHeight w:val="64"/>
        </w:trPr>
        <w:tc>
          <w:tcPr>
            <w:tcW w:w="1204" w:type="pct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3BF896C" w14:textId="77777777" w:rsidR="00085635" w:rsidRPr="00DA07C9" w:rsidRDefault="00085635" w:rsidP="0071362E">
            <w:pPr>
              <w:textAlignment w:val="bottom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1" w:type="pct"/>
            <w:tcBorders>
              <w:left w:val="nil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607F197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9CC0346" w14:textId="77777777" w:rsidR="00085635" w:rsidRPr="0063572F" w:rsidRDefault="00085635" w:rsidP="0071362E">
            <w:pPr>
              <w:ind w:right="78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8461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892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A670F7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intron 1</w:t>
            </w:r>
          </w:p>
        </w:tc>
        <w:tc>
          <w:tcPr>
            <w:tcW w:w="769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000000"/>
            </w:tcBorders>
          </w:tcPr>
          <w:p w14:paraId="26489A16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single" w:sz="8" w:space="0" w:color="000000"/>
            </w:tcBorders>
          </w:tcPr>
          <w:p w14:paraId="4A4BF61D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5635" w:rsidRPr="0063572F" w14:paraId="2A043719" w14:textId="77777777" w:rsidTr="0071362E">
        <w:trPr>
          <w:trHeight w:val="204"/>
        </w:trPr>
        <w:tc>
          <w:tcPr>
            <w:tcW w:w="120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2506150" w14:textId="77777777" w:rsidR="00085635" w:rsidRPr="00DA07C9" w:rsidRDefault="00085635" w:rsidP="0071362E">
            <w:pPr>
              <w:textAlignment w:val="bottom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A07C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cl9I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0B21F85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de-DE"/>
              </w:rPr>
              <w:t>chr9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C6FE2B2" w14:textId="77777777" w:rsidR="00085635" w:rsidRPr="0063572F" w:rsidRDefault="00085635" w:rsidP="0071362E">
            <w:pPr>
              <w:ind w:right="78"/>
              <w:jc w:val="right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4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486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500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8950B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intron 1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A7A52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1385E4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</w:tr>
      <w:tr w:rsidR="00085635" w:rsidRPr="0063572F" w14:paraId="40E0382D" w14:textId="77777777" w:rsidTr="0071362E">
        <w:trPr>
          <w:trHeight w:val="168"/>
        </w:trPr>
        <w:tc>
          <w:tcPr>
            <w:tcW w:w="1204" w:type="pct"/>
            <w:tcBorders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EC2878E" w14:textId="77777777" w:rsidR="00085635" w:rsidRPr="00DA07C9" w:rsidRDefault="00085635" w:rsidP="0071362E">
            <w:pPr>
              <w:textAlignment w:val="bottom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1" w:type="pct"/>
            <w:tcBorders>
              <w:left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7D74BC0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981AD49" w14:textId="77777777" w:rsidR="00085635" w:rsidRPr="0063572F" w:rsidRDefault="00085635" w:rsidP="0071362E">
            <w:pPr>
              <w:ind w:right="78"/>
              <w:jc w:val="right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4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48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249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1ADA0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intron 1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EA061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70" w:type="pct"/>
            <w:tcBorders>
              <w:left w:val="single" w:sz="4" w:space="0" w:color="auto"/>
              <w:right w:val="single" w:sz="4" w:space="0" w:color="auto"/>
            </w:tcBorders>
          </w:tcPr>
          <w:p w14:paraId="6BEB6720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5635" w:rsidRPr="0063572F" w14:paraId="7D71E16F" w14:textId="77777777" w:rsidTr="0071362E">
        <w:trPr>
          <w:trHeight w:val="132"/>
        </w:trPr>
        <w:tc>
          <w:tcPr>
            <w:tcW w:w="120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4D7F26E" w14:textId="77777777" w:rsidR="00085635" w:rsidRPr="00DA07C9" w:rsidRDefault="00085635" w:rsidP="0071362E">
            <w:pPr>
              <w:textAlignment w:val="bottom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5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B7C6F3B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FC3FB49" w14:textId="77777777" w:rsidR="00085635" w:rsidRPr="0063572F" w:rsidRDefault="00085635" w:rsidP="0071362E">
            <w:pPr>
              <w:ind w:right="78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4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48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540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BD29E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intron 1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BF2F4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7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468B7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085635" w:rsidRPr="0063572F" w14:paraId="486F4E2D" w14:textId="77777777" w:rsidTr="0071362E">
        <w:trPr>
          <w:trHeight w:val="272"/>
        </w:trPr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4E25EEE" w14:textId="77777777" w:rsidR="00085635" w:rsidRPr="00DA07C9" w:rsidRDefault="00085635" w:rsidP="0071362E">
            <w:pPr>
              <w:textAlignment w:val="bottom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A07C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im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B6090D3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  <w:lang w:val="de-DE"/>
              </w:rPr>
              <w:t>chr17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2A0C99D" w14:textId="77777777" w:rsidR="00085635" w:rsidRPr="0063572F" w:rsidRDefault="00085635" w:rsidP="0071362E">
            <w:pPr>
              <w:ind w:right="78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29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49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444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37981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exon 6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93229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6491A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</w:tr>
      <w:tr w:rsidR="00085635" w:rsidRPr="0063572F" w14:paraId="315C2F7C" w14:textId="77777777" w:rsidTr="0071362E">
        <w:trPr>
          <w:trHeight w:val="272"/>
        </w:trPr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116E51E" w14:textId="77777777" w:rsidR="00085635" w:rsidRPr="00DA07C9" w:rsidRDefault="00085635" w:rsidP="0071362E">
            <w:pPr>
              <w:textAlignment w:val="bottom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A07C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yo16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660A8C3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  <w:lang w:val="de-DE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chr8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536F3DE" w14:textId="77777777" w:rsidR="00085635" w:rsidRPr="0063572F" w:rsidRDefault="00085635" w:rsidP="0071362E">
            <w:pPr>
              <w:ind w:right="78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157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,</w:t>
            </w: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125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659DF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intr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on 1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2B220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10)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8680A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3572F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</w:tc>
      </w:tr>
      <w:tr w:rsidR="00085635" w:rsidRPr="0063572F" w14:paraId="38594E0C" w14:textId="77777777" w:rsidTr="0071362E">
        <w:trPr>
          <w:trHeight w:val="272"/>
        </w:trPr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8967872" w14:textId="77777777" w:rsidR="00085635" w:rsidRPr="00DA07C9" w:rsidRDefault="00085635" w:rsidP="0071362E">
            <w:pPr>
              <w:textAlignment w:val="bottom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apK13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F97836E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hr17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29A00E1" w14:textId="77777777" w:rsidR="00085635" w:rsidRPr="0063572F" w:rsidRDefault="00085635" w:rsidP="0071362E">
            <w:pPr>
              <w:ind w:right="78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8,773,031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0A390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ntron 3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F8D7A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1 (2)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343B4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085635" w:rsidRPr="0063572F" w14:paraId="336ECAD9" w14:textId="77777777" w:rsidTr="0071362E">
        <w:trPr>
          <w:trHeight w:val="272"/>
        </w:trPr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513ED5D" w14:textId="77777777" w:rsidR="00085635" w:rsidRPr="00DA07C9" w:rsidRDefault="00085635" w:rsidP="0071362E">
            <w:pPr>
              <w:textAlignment w:val="bottom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Gng7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885DBCD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hr10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24E5191" w14:textId="77777777" w:rsidR="00085635" w:rsidRPr="0063572F" w:rsidRDefault="00085635" w:rsidP="0071362E">
            <w:pPr>
              <w:ind w:right="78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0,957,684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BF886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ntron 2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A0624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8 (3-4)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A8EA3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085635" w:rsidRPr="0063572F" w14:paraId="4D5E7D64" w14:textId="77777777" w:rsidTr="0071362E">
        <w:trPr>
          <w:trHeight w:val="272"/>
        </w:trPr>
        <w:tc>
          <w:tcPr>
            <w:tcW w:w="1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C68B32F" w14:textId="77777777" w:rsidR="00085635" w:rsidRDefault="00085635" w:rsidP="0071362E">
            <w:pPr>
              <w:textAlignment w:val="bottom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Seh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7AEEF70" w14:textId="77777777" w:rsidR="00085635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hr18</w:t>
            </w:r>
          </w:p>
        </w:tc>
        <w:tc>
          <w:tcPr>
            <w:tcW w:w="8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D245B9A" w14:textId="77777777" w:rsidR="00085635" w:rsidRDefault="00085635" w:rsidP="0071362E">
            <w:pPr>
              <w:ind w:right="78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67,775,172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DAFA76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intron 1</w:t>
            </w:r>
          </w:p>
        </w:tc>
        <w:tc>
          <w:tcPr>
            <w:tcW w:w="7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760B3" w14:textId="77777777" w:rsidR="00085635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3 (8-9)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59914" w14:textId="77777777" w:rsidR="00085635" w:rsidRPr="0063572F" w:rsidRDefault="00085635" w:rsidP="0071362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/A</w:t>
            </w:r>
          </w:p>
        </w:tc>
      </w:tr>
    </w:tbl>
    <w:p w14:paraId="3CFD392C" w14:textId="77777777" w:rsidR="00085635" w:rsidRDefault="00085635" w:rsidP="00085635">
      <w:pPr>
        <w:rPr>
          <w:rFonts w:ascii="Arial" w:hAnsi="Arial" w:cs="Arial"/>
          <w:color w:val="000000" w:themeColor="text1"/>
          <w:sz w:val="22"/>
          <w:szCs w:val="22"/>
        </w:rPr>
      </w:pPr>
      <w:r w:rsidRPr="0063572F">
        <w:rPr>
          <w:rFonts w:ascii="Arial" w:hAnsi="Arial" w:cs="Arial"/>
          <w:color w:val="000000" w:themeColor="text1"/>
          <w:sz w:val="22"/>
          <w:szCs w:val="22"/>
          <w:vertAlign w:val="superscript"/>
        </w:rPr>
        <w:t>a</w:t>
      </w:r>
      <w:r w:rsidRPr="0063572F">
        <w:rPr>
          <w:rFonts w:ascii="Arial" w:hAnsi="Arial" w:cs="Arial"/>
          <w:color w:val="000000" w:themeColor="text1"/>
          <w:sz w:val="22"/>
          <w:szCs w:val="22"/>
        </w:rPr>
        <w:t>Maximum copy number of integrants from MLV IN TP</w:t>
      </w:r>
      <w:r w:rsidRPr="0063572F">
        <w:rPr>
          <w:rFonts w:ascii="Arial" w:hAnsi="Arial" w:cs="Arial"/>
          <w:color w:val="000000" w:themeColor="text1"/>
          <w:sz w:val="22"/>
          <w:szCs w:val="22"/>
          <w:vertAlign w:val="superscript"/>
        </w:rPr>
        <w:t>-</w:t>
      </w:r>
      <w:r w:rsidRPr="0063572F">
        <w:rPr>
          <w:rFonts w:ascii="Arial" w:hAnsi="Arial" w:cs="Arial"/>
          <w:color w:val="000000" w:themeColor="text1"/>
          <w:sz w:val="22"/>
          <w:szCs w:val="22"/>
        </w:rPr>
        <w:t>16 tumors in this analysis=33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; </w:t>
      </w:r>
    </w:p>
    <w:p w14:paraId="598730A3" w14:textId="77777777" w:rsidR="00085635" w:rsidRPr="0063572F" w:rsidRDefault="00085635" w:rsidP="00085635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rank based on the top 10 copy number genes; range indicates multiple genes with identical copy numbers.</w:t>
      </w:r>
    </w:p>
    <w:p w14:paraId="3261CD62" w14:textId="77777777" w:rsidR="00085635" w:rsidRDefault="00085635" w:rsidP="00085635">
      <w:pPr>
        <w:rPr>
          <w:rFonts w:ascii="Arial" w:hAnsi="Arial" w:cs="Arial"/>
          <w:color w:val="000000" w:themeColor="text1"/>
          <w:sz w:val="22"/>
          <w:szCs w:val="22"/>
        </w:rPr>
      </w:pPr>
      <w:r w:rsidRPr="0063572F">
        <w:rPr>
          <w:rFonts w:ascii="Arial" w:hAnsi="Arial" w:cs="Arial"/>
          <w:color w:val="000000" w:themeColor="text1"/>
          <w:sz w:val="22"/>
          <w:szCs w:val="22"/>
          <w:vertAlign w:val="superscript"/>
        </w:rPr>
        <w:t>b</w:t>
      </w:r>
      <w:r w:rsidRPr="0063572F">
        <w:rPr>
          <w:rFonts w:ascii="Arial" w:hAnsi="Arial" w:cs="Arial"/>
          <w:color w:val="000000" w:themeColor="text1"/>
          <w:sz w:val="22"/>
          <w:szCs w:val="22"/>
        </w:rPr>
        <w:t>Integrant analyzed for IN TP</w:t>
      </w:r>
      <w:r w:rsidRPr="0063572F">
        <w:rPr>
          <w:rFonts w:ascii="Arial" w:hAnsi="Arial" w:cs="Arial"/>
          <w:color w:val="000000" w:themeColor="text1"/>
          <w:sz w:val="22"/>
          <w:szCs w:val="22"/>
          <w:vertAlign w:val="superscript"/>
        </w:rPr>
        <w:t>-</w:t>
      </w:r>
      <w:r w:rsidRPr="0063572F">
        <w:rPr>
          <w:rFonts w:ascii="Arial" w:hAnsi="Arial" w:cs="Arial"/>
          <w:color w:val="000000" w:themeColor="text1"/>
          <w:sz w:val="22"/>
          <w:szCs w:val="22"/>
        </w:rPr>
        <w:t xml:space="preserve"> genotype</w:t>
      </w:r>
    </w:p>
    <w:p w14:paraId="0D010FDB" w14:textId="6D10FF37" w:rsidR="00306D25" w:rsidRDefault="00085635" w:rsidP="00085635">
      <w:r w:rsidRPr="009C33F8">
        <w:rPr>
          <w:rFonts w:ascii="Arial" w:hAnsi="Arial" w:cs="Arial"/>
          <w:color w:val="000000" w:themeColor="text1"/>
          <w:sz w:val="22"/>
          <w:szCs w:val="22"/>
          <w:vertAlign w:val="superscript"/>
        </w:rPr>
        <w:t>c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Based on Huser et al, Fig 1E </w:t>
      </w:r>
      <w:r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IdXNlcjwvQXV0aG9yPjxZZWFyPjIwMTQ8L1llYXI+PFJl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</w:fldData>
        </w:fldChar>
      </w:r>
      <w:r>
        <w:rPr>
          <w:rFonts w:ascii="Arial" w:hAnsi="Arial" w:cs="Arial"/>
          <w:color w:val="000000" w:themeColor="text1"/>
          <w:sz w:val="22"/>
          <w:szCs w:val="22"/>
        </w:rPr>
        <w:instrText xml:space="preserve"> ADDIN EN.CITE </w:instrText>
      </w:r>
      <w:r>
        <w:rPr>
          <w:rFonts w:ascii="Arial" w:hAnsi="Arial" w:cs="Arial"/>
          <w:color w:val="000000" w:themeColor="text1"/>
          <w:sz w:val="22"/>
          <w:szCs w:val="22"/>
        </w:rPr>
        <w:fldChar w:fldCharType="begin">
          <w:fldData xml:space="preserve">PEVuZE5vdGU+PENpdGU+PEF1dGhvcj5IdXNlcjwvQXV0aG9yPjxZZWFyPjIwMTQ8L1llYXI+PFJl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</w:fldData>
        </w:fldChar>
      </w:r>
      <w:r>
        <w:rPr>
          <w:rFonts w:ascii="Arial" w:hAnsi="Arial" w:cs="Arial"/>
          <w:color w:val="000000" w:themeColor="text1"/>
          <w:sz w:val="22"/>
          <w:szCs w:val="22"/>
        </w:rPr>
        <w:instrText xml:space="preserve"> ADDIN EN.CITE.DATA </w:instrText>
      </w:r>
      <w:r>
        <w:rPr>
          <w:rFonts w:ascii="Arial" w:hAnsi="Arial" w:cs="Arial"/>
          <w:color w:val="000000" w:themeColor="text1"/>
          <w:sz w:val="22"/>
          <w:szCs w:val="22"/>
        </w:rPr>
      </w:r>
      <w:r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>
        <w:rPr>
          <w:rFonts w:ascii="Arial" w:hAnsi="Arial" w:cs="Arial"/>
          <w:color w:val="000000" w:themeColor="text1"/>
          <w:sz w:val="22"/>
          <w:szCs w:val="22"/>
        </w:rPr>
      </w:r>
      <w:r>
        <w:rPr>
          <w:rFonts w:ascii="Arial" w:hAnsi="Arial" w:cs="Arial"/>
          <w:color w:val="000000" w:themeColor="text1"/>
          <w:sz w:val="22"/>
          <w:szCs w:val="22"/>
        </w:rPr>
        <w:fldChar w:fldCharType="separate"/>
      </w:r>
      <w:r>
        <w:rPr>
          <w:rFonts w:ascii="Arial" w:hAnsi="Arial" w:cs="Arial"/>
          <w:noProof/>
          <w:color w:val="000000" w:themeColor="text1"/>
          <w:sz w:val="22"/>
          <w:szCs w:val="22"/>
        </w:rPr>
        <w:t>[20]</w:t>
      </w:r>
      <w:r>
        <w:rPr>
          <w:rFonts w:ascii="Arial" w:hAnsi="Arial" w:cs="Arial"/>
          <w:color w:val="000000" w:themeColor="text1"/>
          <w:sz w:val="22"/>
          <w:szCs w:val="22"/>
        </w:rPr>
        <w:fldChar w:fldCharType="end"/>
      </w:r>
      <w:r>
        <w:rPr>
          <w:rFonts w:ascii="Arial" w:hAnsi="Arial" w:cs="Arial"/>
          <w:color w:val="000000" w:themeColor="text1"/>
          <w:sz w:val="22"/>
          <w:szCs w:val="22"/>
        </w:rPr>
        <w:t>; N/A not applicable</w:t>
      </w:r>
      <w:bookmarkStart w:id="0" w:name="_GoBack"/>
      <w:bookmarkEnd w:id="0"/>
    </w:p>
    <w:sectPr w:rsidR="00306D25" w:rsidSect="00006B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635"/>
    <w:rsid w:val="00006B6F"/>
    <w:rsid w:val="00085635"/>
    <w:rsid w:val="002B30F3"/>
    <w:rsid w:val="00306B4E"/>
    <w:rsid w:val="00306D25"/>
    <w:rsid w:val="0041791D"/>
    <w:rsid w:val="004C2FD3"/>
    <w:rsid w:val="006356A0"/>
    <w:rsid w:val="00866ED9"/>
    <w:rsid w:val="008F0F0A"/>
    <w:rsid w:val="00924509"/>
    <w:rsid w:val="009E0754"/>
    <w:rsid w:val="00BD5367"/>
    <w:rsid w:val="00D503AC"/>
    <w:rsid w:val="00E6491D"/>
    <w:rsid w:val="00F2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686100"/>
  <w15:chartTrackingRefBased/>
  <w15:docId w15:val="{92D0FE44-98CF-C84A-931F-65F143CEF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63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Roth</dc:creator>
  <cp:keywords/>
  <dc:description/>
  <cp:lastModifiedBy>Monica Roth</cp:lastModifiedBy>
  <cp:revision>1</cp:revision>
  <dcterms:created xsi:type="dcterms:W3CDTF">2019-11-20T16:39:00Z</dcterms:created>
  <dcterms:modified xsi:type="dcterms:W3CDTF">2019-11-20T16:39:00Z</dcterms:modified>
</cp:coreProperties>
</file>